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334" w:rsidRDefault="00247334" w:rsidP="00247334">
      <w:pPr>
        <w:ind w:firstLine="0"/>
      </w:pPr>
      <w:proofErr w:type="gramStart"/>
      <w:r w:rsidRPr="00CB3D8A">
        <w:rPr>
          <w:b/>
        </w:rPr>
        <w:t>S3 Table.</w:t>
      </w:r>
      <w:proofErr w:type="gramEnd"/>
      <w:r w:rsidRPr="00CB3D8A">
        <w:rPr>
          <w:b/>
        </w:rPr>
        <w:t xml:space="preserve"> </w:t>
      </w:r>
      <w:proofErr w:type="gramStart"/>
      <w:r w:rsidRPr="00CB3D8A">
        <w:rPr>
          <w:b/>
        </w:rPr>
        <w:t xml:space="preserve">Total emissions of 46 substances into air, land and water from 26 facilities </w:t>
      </w:r>
      <w:r>
        <w:rPr>
          <w:b/>
        </w:rPr>
        <w:t xml:space="preserve">located around </w:t>
      </w:r>
      <w:r w:rsidRPr="00CB3D8A">
        <w:rPr>
          <w:b/>
        </w:rPr>
        <w:t xml:space="preserve">Gladstone </w:t>
      </w:r>
      <w:r>
        <w:rPr>
          <w:b/>
        </w:rPr>
        <w:t xml:space="preserve">Harbour </w:t>
      </w:r>
      <w:r w:rsidRPr="00CB3D8A">
        <w:rPr>
          <w:b/>
        </w:rPr>
        <w:t>in 2014/2015.</w:t>
      </w:r>
      <w:proofErr w:type="gramEnd"/>
      <w:r>
        <w:rPr>
          <w:b/>
        </w:rPr>
        <w:t xml:space="preserve"> </w:t>
      </w:r>
      <w:r>
        <w:t>Data from the National Pollutant Inventory (</w:t>
      </w:r>
      <w:hyperlink r:id="rId7" w:history="1">
        <w:r w:rsidR="00B24FC6" w:rsidRPr="00962562">
          <w:rPr>
            <w:rStyle w:val="Hyperlink"/>
          </w:rPr>
          <w:t>www.npi.gov.au</w:t>
        </w:r>
      </w:hyperlink>
      <w:bookmarkStart w:id="0" w:name="_GoBack"/>
      <w:bookmarkEnd w:id="0"/>
      <w:r>
        <w:t>). Discharges from coastal river basins into Gladstone Harbour are not included in ammonia, total nutrient and total phosphorus emiss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5"/>
        <w:gridCol w:w="1743"/>
        <w:gridCol w:w="1065"/>
        <w:gridCol w:w="1359"/>
      </w:tblGrid>
      <w:tr w:rsidR="00247334" w:rsidRPr="00CB3D8A" w:rsidTr="009960C7">
        <w:trPr>
          <w:trHeight w:val="300"/>
          <w:tblHeader/>
        </w:trPr>
        <w:tc>
          <w:tcPr>
            <w:tcW w:w="2746" w:type="pct"/>
            <w:vMerge w:val="restar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Contaminant</w:t>
            </w:r>
          </w:p>
        </w:tc>
        <w:tc>
          <w:tcPr>
            <w:tcW w:w="2254" w:type="pct"/>
            <w:gridSpan w:val="3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Total emissions (kg) for 2014/15</w:t>
            </w:r>
          </w:p>
        </w:tc>
      </w:tr>
      <w:tr w:rsidR="00247334" w:rsidRPr="00CB3D8A" w:rsidTr="009960C7">
        <w:trPr>
          <w:trHeight w:val="300"/>
          <w:tblHeader/>
        </w:trPr>
        <w:tc>
          <w:tcPr>
            <w:tcW w:w="2746" w:type="pct"/>
            <w:vMerge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Ai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Land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Water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Acetaldehyd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8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Acetic acid (ethanoic acid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Ammonia (total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6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5,30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Antimony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Arsenic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7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Benzen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5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01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Beryllium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48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Boron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4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,30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,3-Butadiene (vinyl ethylene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admium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6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arbon monoxid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3,00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hlorine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90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hromium (III)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,4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hromium (IV)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67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obalt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97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opper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,8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3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umene</w:t>
            </w:r>
            <w:proofErr w:type="spellEnd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1-methylethylbenzene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87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yanide (inorganic)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Cyclohexan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77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Ethylbenzen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7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02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Fluoride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69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3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60,00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Formaldehyde (methyl aldehyde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0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n-hexan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5,7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Hydrochloric acid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82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Lead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7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8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Magnesium oxide fum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Manganese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5,1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84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69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Mercury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6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42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Methyl ethyl keton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Nickel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,1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9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Oxides of nitroge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6,00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Particulate matter 10 µm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,60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Particulate matter 2.5 µm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75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Polychlorinated dioxins and furans 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01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Polycyclic aromatic hydrocarbons (B[a]</w:t>
            </w:r>
            <w:proofErr w:type="spellStart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Peq</w:t>
            </w:r>
            <w:proofErr w:type="spellEnd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67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Selenium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Styrene (</w:t>
            </w:r>
            <w:proofErr w:type="spellStart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ethenylbenzene</w:t>
            </w:r>
            <w:proofErr w:type="spellEnd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) 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Sulfur</w:t>
            </w:r>
            <w:proofErr w:type="spellEnd"/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dioxid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0,00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Sulfuric acid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2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lastRenderedPageBreak/>
              <w:t>Toluene (methylbenzene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31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05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Total nitroge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55,10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Total phosphoru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4,95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Total volatile organic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,400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Trichloroethylen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23,0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Xylenes (individual or mixed isomers)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,7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0.0080</w:t>
            </w:r>
          </w:p>
        </w:tc>
      </w:tr>
      <w:tr w:rsidR="00247334" w:rsidRPr="00CB3D8A" w:rsidTr="009960C7">
        <w:trPr>
          <w:trHeight w:val="300"/>
        </w:trPr>
        <w:tc>
          <w:tcPr>
            <w:tcW w:w="274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Zinc and compound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4,90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:rsidR="00247334" w:rsidRPr="00CB3D8A" w:rsidRDefault="00247334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B3D8A">
              <w:rPr>
                <w:rFonts w:eastAsia="Times New Roman" w:cs="Times New Roman"/>
                <w:sz w:val="18"/>
                <w:szCs w:val="18"/>
                <w:lang w:eastAsia="en-AU"/>
              </w:rPr>
              <w:t>1,000</w:t>
            </w:r>
          </w:p>
        </w:tc>
      </w:tr>
    </w:tbl>
    <w:p w:rsidR="00247334" w:rsidRDefault="00247334" w:rsidP="00247334">
      <w:pPr>
        <w:ind w:firstLine="0"/>
        <w:sectPr w:rsidR="00247334" w:rsidSect="00CB3D8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B13DA" w:rsidRDefault="00770B1F" w:rsidP="00247334">
      <w:pPr>
        <w:ind w:firstLine="0"/>
      </w:pPr>
    </w:p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B1F" w:rsidRDefault="00770B1F" w:rsidP="00247334">
      <w:pPr>
        <w:spacing w:after="0"/>
      </w:pPr>
      <w:r>
        <w:separator/>
      </w:r>
    </w:p>
  </w:endnote>
  <w:endnote w:type="continuationSeparator" w:id="0">
    <w:p w:rsidR="00770B1F" w:rsidRDefault="00770B1F" w:rsidP="002473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336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1C79" w:rsidRDefault="003F2E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F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1C79" w:rsidRDefault="00770B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B1F" w:rsidRDefault="00770B1F" w:rsidP="00247334">
      <w:pPr>
        <w:spacing w:after="0"/>
      </w:pPr>
      <w:r>
        <w:separator/>
      </w:r>
    </w:p>
  </w:footnote>
  <w:footnote w:type="continuationSeparator" w:id="0">
    <w:p w:rsidR="00770B1F" w:rsidRDefault="00770B1F" w:rsidP="002473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334"/>
    <w:rsid w:val="00247334"/>
    <w:rsid w:val="003F2E9C"/>
    <w:rsid w:val="00770B1F"/>
    <w:rsid w:val="008426B0"/>
    <w:rsid w:val="00A85392"/>
    <w:rsid w:val="00B24FC6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34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6B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B0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24733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4733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733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47334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24F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34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6B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B0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24733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4733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733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47334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24F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pi.gov.a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30:00Z</dcterms:created>
  <dcterms:modified xsi:type="dcterms:W3CDTF">2017-03-18T01:32:00Z</dcterms:modified>
</cp:coreProperties>
</file>